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39"/>
        <w:gridCol w:w="2126"/>
        <w:gridCol w:w="569"/>
        <w:gridCol w:w="1841"/>
        <w:gridCol w:w="283"/>
        <w:gridCol w:w="2127"/>
      </w:tblGrid>
      <w:tr>
        <w:trPr/>
        <w:tc>
          <w:tcPr>
            <w:tcW w:w="4219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First measurement period</w:t>
            </w:r>
          </w:p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April</w:t>
            </w:r>
            <w:r>
              <w:rPr>
                <w:rFonts w:eastAsia="Symbol" w:cs="Symbol" w:ascii="Symbol" w:hAnsi="Symbol"/>
                <w:sz w:val="20"/>
                <w:szCs w:val="18"/>
              </w:rPr>
              <w:t></w:t>
            </w:r>
            <w:r>
              <w:rPr>
                <w:sz w:val="20"/>
                <w:szCs w:val="18"/>
              </w:rPr>
              <w:t>September 1999 and January</w:t>
            </w:r>
            <w:r>
              <w:rPr>
                <w:rFonts w:eastAsia="Symbol" w:cs="Symbol" w:ascii="Symbol" w:hAnsi="Symbol"/>
                <w:sz w:val="20"/>
                <w:szCs w:val="18"/>
              </w:rPr>
              <w:t></w:t>
            </w:r>
            <w:r>
              <w:rPr>
                <w:sz w:val="20"/>
                <w:szCs w:val="18"/>
              </w:rPr>
              <w:t>April 200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4251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econd measurement period</w:t>
            </w:r>
          </w:p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October</w:t>
            </w:r>
            <w:r>
              <w:rPr>
                <w:rFonts w:eastAsia="Symbol" w:cs="Symbol" w:ascii="Symbol" w:hAnsi="Symbol"/>
                <w:sz w:val="20"/>
                <w:szCs w:val="18"/>
              </w:rPr>
              <w:t></w:t>
            </w:r>
            <w:r>
              <w:rPr>
                <w:sz w:val="20"/>
                <w:szCs w:val="18"/>
              </w:rPr>
              <w:t>December 1999 and January</w:t>
            </w:r>
            <w:r>
              <w:rPr>
                <w:rFonts w:eastAsia="Symbol" w:cs="Symbol" w:ascii="Symbol" w:hAnsi="Symbol"/>
                <w:sz w:val="20"/>
                <w:szCs w:val="18"/>
              </w:rPr>
              <w:t></w:t>
            </w:r>
            <w:r>
              <w:rPr>
                <w:sz w:val="20"/>
                <w:szCs w:val="18"/>
              </w:rPr>
              <w:t>April 2000</w:t>
            </w:r>
          </w:p>
        </w:tc>
      </w:tr>
      <w:tr>
        <w:trPr/>
        <w:tc>
          <w:tcPr>
            <w:tcW w:w="4219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425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47 people with 247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5 people with 236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9055</wp:posOffset>
                      </wp:positionV>
                      <wp:extent cx="182880" cy="393065"/>
                      <wp:effectExtent l="11430" t="5715" r="12065" b="69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fillcolor="#333333" stroked="t" o:allowincell="t" style="position:absolute;margin-left:28.5pt;margin-top:4.65pt;width:14.35pt;height:30.9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5 faulty personal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measurement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59055</wp:posOffset>
                      </wp:positionV>
                      <wp:extent cx="182880" cy="393065"/>
                      <wp:effectExtent l="11430" t="5715" r="12065" b="698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24.8pt;margin-top:4.65pt;width:14.35pt;height:30.9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12 faulty personal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measurement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42 people with 242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23 people with 224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83185</wp:posOffset>
                      </wp:positionV>
                      <wp:extent cx="182880" cy="393065"/>
                      <wp:effectExtent l="11430" t="5715" r="12065" b="698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25.8pt;margin-top:6.55pt;width:14.35pt;height:30.9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34 people in 3 special exposure groups (34 personal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measurements)</w:t>
            </w:r>
          </w:p>
        </w:tc>
        <w:tc>
          <w:tcPr>
            <w:tcW w:w="5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83185</wp:posOffset>
                      </wp:positionV>
                      <wp:extent cx="182880" cy="393065"/>
                      <wp:effectExtent l="11430" t="5715" r="12065" b="698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24.8pt;margin-top:6.55pt;width:14.35pt;height:30.9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32 people in 3 special exposure groups (33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 xml:space="preserve"> personal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measurements)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08 people with 208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1 people with 191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29845</wp:posOffset>
                      </wp:positionV>
                      <wp:extent cx="182880" cy="975995"/>
                      <wp:effectExtent l="6985" t="5715" r="7620" b="1397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75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33415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23.4pt;margin-top:2.35pt;width:14.35pt;height:76.8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32 people who had missing data on annual work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estimates</w:t>
            </w:r>
          </w:p>
        </w:tc>
        <w:tc>
          <w:tcPr>
            <w:tcW w:w="5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29845</wp:posOffset>
                      </wp:positionV>
                      <wp:extent cx="182880" cy="975995"/>
                      <wp:effectExtent l="6985" t="5715" r="7620" b="1397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75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33415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24.8pt;margin-top:2.35pt;width:14.35pt;height:76.8pt;mso-wrap-style:none;v-text-anchor:middle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14 people who had missing data on annual work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estimates</w:t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1 person who had missing data on annual home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estimate</w:t>
            </w:r>
          </w:p>
        </w:tc>
        <w:tc>
          <w:tcPr>
            <w:tcW w:w="5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cluded 14 people who had missing data on 7-day urban and street NO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 xml:space="preserve"> levels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75 people with 175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3 people with 163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811530</wp:posOffset>
                      </wp:positionH>
                      <wp:positionV relativeFrom="paragraph">
                        <wp:posOffset>30480</wp:posOffset>
                      </wp:positionV>
                      <wp:extent cx="182880" cy="393065"/>
                      <wp:effectExtent l="71120" t="0" r="47625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9363200"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63.9pt;margin-top:2.35pt;width:14.35pt;height:30.9pt;mso-wrap-style:none;v-text-anchor:middle;rotation:323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63500</wp:posOffset>
                      </wp:positionV>
                      <wp:extent cx="182880" cy="393065"/>
                      <wp:effectExtent l="45720" t="0" r="60325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970400">
                                <a:off x="0" y="0"/>
                                <a:ext cx="182880" cy="3931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3740"/>
                                </a:avLst>
                              </a:prstGeom>
                              <a:solidFill>
                                <a:srgbClr val="333333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#333333" stroked="t" o:allowincell="t" style="position:absolute;margin-left:36.3pt;margin-top:4.95pt;width:14.35pt;height:30.9pt;mso-wrap-style:none;v-text-anchor:middle;rotation:33" type="_x0000_t67">
                      <v:fill o:detectmouseclick="t" type="solid" color2="#cccccc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38 people with 338 personal N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measurement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b/>
        </w:rPr>
        <w:t>Figure S1. Overview of the number of personal NO</w:t>
      </w:r>
      <w:r>
        <w:rPr>
          <w:rFonts w:cs="Verdana" w:ascii="Verdana" w:hAnsi="Verdana"/>
          <w:b/>
          <w:vertAlign w:val="subscript"/>
        </w:rPr>
        <w:t>2</w:t>
      </w:r>
      <w:r>
        <w:rPr>
          <w:rFonts w:cs="Verdana" w:ascii="Verdana" w:hAnsi="Verdana"/>
          <w:b/>
        </w:rPr>
        <w:t xml:space="preserve"> measurements included in the regression analyses.</w:t>
      </w:r>
    </w:p>
    <w:p>
      <w:pPr>
        <w:pStyle w:val="Normal"/>
        <w:rPr/>
      </w:pPr>
      <w:r>
        <w:rPr>
          <w:szCs w:val="20"/>
          <w:vertAlign w:val="superscript"/>
        </w:rPr>
        <w:t>a</w:t>
      </w:r>
      <w:r>
        <w:rPr>
          <w:szCs w:val="20"/>
        </w:rPr>
        <w:t>One person in the ‘Many workplaces’ exposure group had two personal NO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measurements</w:t>
      </w:r>
    </w:p>
    <w:sectPr>
      <w:headerReference w:type="default" r:id="rId2"/>
      <w:type w:val="nextPage"/>
      <w:pgSz w:w="12240" w:h="158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9:09:00Z</dcterms:created>
  <dc:creator>Janine Wichmann</dc:creator>
  <dc:description/>
  <dc:language>en-US</dc:language>
  <cp:lastModifiedBy>Janine Wichmann</cp:lastModifiedBy>
  <dcterms:modified xsi:type="dcterms:W3CDTF">2012-05-28T09:09:00Z</dcterms:modified>
  <cp:revision>2</cp:revision>
  <dc:subject/>
  <dc:title/>
</cp:coreProperties>
</file>